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665" w:rsidRDefault="00802665" w:rsidP="0030423F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D1165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Additional file </w:t>
      </w:r>
      <w:r w:rsidR="00085063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4</w:t>
      </w:r>
    </w:p>
    <w:p w:rsidR="00F1598A" w:rsidRDefault="00F1598A" w:rsidP="003042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85063">
        <w:rPr>
          <w:rFonts w:ascii="Times New Roman" w:hAnsi="Times New Roman" w:cs="Times New Roman"/>
          <w:b/>
          <w:sz w:val="24"/>
          <w:szCs w:val="24"/>
        </w:rPr>
        <w:t>3</w:t>
      </w:r>
    </w:p>
    <w:p w:rsidR="00F1598A" w:rsidRDefault="00782100" w:rsidP="003042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1135" cy="191325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91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100" w:rsidRDefault="00782100" w:rsidP="003042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960B21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F</w:t>
      </w:r>
      <w:r w:rsidRPr="00960B2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ig</w:t>
      </w:r>
      <w:r w:rsidRPr="00D2654D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ure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</w:t>
      </w:r>
      <w:r w:rsidRPr="00960B2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S</w:t>
      </w:r>
      <w:r w:rsidR="00085063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A30E7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. </w:t>
      </w:r>
      <w:r w:rsidR="00C92562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Effects of the alteration of circEYA3 expression on miR-1294 expression.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B </w:t>
      </w:r>
      <w:r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C.</w:t>
      </w:r>
      <w:r w:rsidR="007B4C4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The efficiency of the miR-1294 </w:t>
      </w:r>
      <w:r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>mimic (</w:t>
      </w:r>
      <w:r w:rsidRPr="00A30E74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>) and inhibitor (</w:t>
      </w:r>
      <w:r w:rsidRPr="00A30E74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 xml:space="preserve">) was evaluated by </w:t>
      </w:r>
      <w:proofErr w:type="spellStart"/>
      <w:r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 xml:space="preserve">-PCR in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PDAC cells. **P &lt;</w:t>
      </w:r>
      <w:r w:rsidR="003037C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0.01, ***P</w:t>
      </w:r>
      <w:r w:rsidR="003037C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&lt;</w:t>
      </w:r>
      <w:r w:rsidR="003037C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0.001.</w:t>
      </w:r>
      <w:bookmarkStart w:id="0" w:name="_GoBack"/>
      <w:bookmarkEnd w:id="0"/>
    </w:p>
    <w:p w:rsidR="00146B3E" w:rsidRPr="00D11655" w:rsidRDefault="00146B3E" w:rsidP="00802665">
      <w:pPr>
        <w:rPr>
          <w:rFonts w:ascii="Times New Roman" w:hAnsi="Times New Roman" w:cs="Times New Roman"/>
          <w:b/>
          <w:sz w:val="24"/>
          <w:szCs w:val="24"/>
        </w:rPr>
      </w:pPr>
    </w:p>
    <w:sectPr w:rsidR="00146B3E" w:rsidRPr="00D11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665"/>
    <w:rsid w:val="00085063"/>
    <w:rsid w:val="00146B3E"/>
    <w:rsid w:val="00220900"/>
    <w:rsid w:val="0028593C"/>
    <w:rsid w:val="003037CC"/>
    <w:rsid w:val="0030423F"/>
    <w:rsid w:val="007378C6"/>
    <w:rsid w:val="00782100"/>
    <w:rsid w:val="007B4C41"/>
    <w:rsid w:val="00802665"/>
    <w:rsid w:val="00B46519"/>
    <w:rsid w:val="00B53D9C"/>
    <w:rsid w:val="00BB24F9"/>
    <w:rsid w:val="00BE45F1"/>
    <w:rsid w:val="00C92562"/>
    <w:rsid w:val="00CB64E3"/>
    <w:rsid w:val="00EB605B"/>
    <w:rsid w:val="00F1598A"/>
    <w:rsid w:val="00F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9757C-5A39-43FC-8F9E-E848A7B6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02665"/>
    <w:rPr>
      <w:color w:val="0000FF"/>
      <w:u w:val="single"/>
    </w:rPr>
  </w:style>
  <w:style w:type="paragraph" w:customStyle="1" w:styleId="Default">
    <w:name w:val="Default"/>
    <w:rsid w:val="008026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5</cp:revision>
  <dcterms:created xsi:type="dcterms:W3CDTF">2021-06-13T05:05:00Z</dcterms:created>
  <dcterms:modified xsi:type="dcterms:W3CDTF">2021-07-30T18:48:00Z</dcterms:modified>
</cp:coreProperties>
</file>